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767"/>
        <w:tblOverlap w:val="never"/>
        <w:tblW w:w="11010" w:type="dxa"/>
        <w:tblLook w:val="04A0" w:firstRow="1" w:lastRow="0" w:firstColumn="1" w:lastColumn="0" w:noHBand="0" w:noVBand="1"/>
      </w:tblPr>
      <w:tblGrid>
        <w:gridCol w:w="3559"/>
        <w:gridCol w:w="1834"/>
        <w:gridCol w:w="1806"/>
        <w:gridCol w:w="2084"/>
        <w:gridCol w:w="1727"/>
      </w:tblGrid>
      <w:tr w:rsidR="00502AFC" w:rsidRPr="00FC0C20" w14:paraId="1963C631" w14:textId="77777777" w:rsidTr="00502AFC">
        <w:trPr>
          <w:trHeight w:val="340"/>
        </w:trPr>
        <w:tc>
          <w:tcPr>
            <w:tcW w:w="1101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A6E6D4C" w14:textId="3B2CCB8C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Supplemental Table A: Sociodemographic Characteristics of Participants by Location in Lilongwe, Malawi</w:t>
            </w:r>
            <w:r w:rsidR="001C20D9">
              <w:rPr>
                <w:b/>
                <w:bCs/>
                <w:color w:val="000000"/>
                <w:sz w:val="22"/>
                <w:szCs w:val="22"/>
              </w:rPr>
              <w:t>, June-August 2017</w:t>
            </w:r>
          </w:p>
        </w:tc>
      </w:tr>
      <w:tr w:rsidR="00502AFC" w:rsidRPr="00FC0C20" w14:paraId="7DF887F5" w14:textId="77777777" w:rsidTr="00502AFC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3B70784" w14:textId="77777777" w:rsidR="00502AFC" w:rsidRPr="00FC0C20" w:rsidRDefault="00502AFC" w:rsidP="00502AFC">
            <w:pPr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FA811E5" w14:textId="77777777" w:rsidR="00502AFC" w:rsidRPr="00FC0C20" w:rsidRDefault="00502AFC" w:rsidP="00502AF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Total (N=20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DC347D9" w14:textId="77777777" w:rsidR="00502AFC" w:rsidRPr="00FC0C20" w:rsidRDefault="00502AFC" w:rsidP="00502AF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Market (N=40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7A81883" w14:textId="77777777" w:rsidR="00502AFC" w:rsidRPr="00FC0C20" w:rsidRDefault="00502AFC" w:rsidP="00502AF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Hospital (N=160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6C13AC6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P-value*</w:t>
            </w:r>
          </w:p>
        </w:tc>
      </w:tr>
      <w:tr w:rsidR="00502AFC" w:rsidRPr="00FC0C20" w14:paraId="3AD6350B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4AD87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der</w:t>
            </w:r>
            <w:r w:rsidRPr="00FC0C20">
              <w:rPr>
                <w:b/>
                <w:b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01E0B1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15DF8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noProof/>
                <w:color w:val="000000"/>
                <w:sz w:val="22"/>
                <w:szCs w:val="22"/>
              </w:rPr>
              <w:drawing>
                <wp:anchor distT="0" distB="0" distL="114300" distR="114300" simplePos="0" relativeHeight="251659264" behindDoc="0" locked="0" layoutInCell="1" allowOverlap="1" wp14:anchorId="38E6AD9C" wp14:editId="049F04D4">
                  <wp:simplePos x="0" y="0"/>
                  <wp:positionH relativeFrom="column">
                    <wp:posOffset>812800</wp:posOffset>
                  </wp:positionH>
                  <wp:positionV relativeFrom="paragraph">
                    <wp:posOffset>25400</wp:posOffset>
                  </wp:positionV>
                  <wp:extent cx="25400" cy="114300"/>
                  <wp:effectExtent l="0" t="0" r="0" b="0"/>
                  <wp:wrapNone/>
                  <wp:docPr id="1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D14745D-3A0F-B848-A4E2-7694A94CF74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6D14745D-3A0F-B848-A4E2-7694A94CF74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1" cy="115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D60B6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40D12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70</w:t>
            </w:r>
          </w:p>
        </w:tc>
      </w:tr>
      <w:tr w:rsidR="00502AFC" w:rsidRPr="00FC0C20" w14:paraId="6764D0D3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BDC81A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B276DE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02 (51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7124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2 (55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59399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80 (50.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C31F1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2BA40FA7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C2C89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353D3D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98 (49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B3336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8 (45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88797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80 (50.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6980D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795B9150" w14:textId="77777777" w:rsidTr="00502AFC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946D8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Region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FA9C2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0306C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noProof/>
                <w:color w:val="000000"/>
                <w:sz w:val="22"/>
                <w:szCs w:val="22"/>
              </w:rPr>
              <w:drawing>
                <wp:anchor distT="0" distB="0" distL="114300" distR="114300" simplePos="0" relativeHeight="251661312" behindDoc="0" locked="0" layoutInCell="1" allowOverlap="1" wp14:anchorId="6388F39C" wp14:editId="17F68329">
                  <wp:simplePos x="0" y="0"/>
                  <wp:positionH relativeFrom="column">
                    <wp:posOffset>812800</wp:posOffset>
                  </wp:positionH>
                  <wp:positionV relativeFrom="paragraph">
                    <wp:posOffset>25400</wp:posOffset>
                  </wp:positionV>
                  <wp:extent cx="25400" cy="114300"/>
                  <wp:effectExtent l="0" t="0" r="0" b="0"/>
                  <wp:wrapNone/>
                  <wp:docPr id="4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F28154A-9470-474C-AF57-341AF202BCE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6F28154A-9470-474C-AF57-341AF202BCE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1" cy="115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E7AD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noProof/>
                <w:color w:val="000000"/>
                <w:sz w:val="22"/>
                <w:szCs w:val="22"/>
              </w:rPr>
              <w:drawing>
                <wp:anchor distT="0" distB="0" distL="114300" distR="114300" simplePos="0" relativeHeight="251660288" behindDoc="0" locked="0" layoutInCell="1" allowOverlap="1" wp14:anchorId="67128D6A" wp14:editId="4DC80D53">
                  <wp:simplePos x="0" y="0"/>
                  <wp:positionH relativeFrom="column">
                    <wp:posOffset>812800</wp:posOffset>
                  </wp:positionH>
                  <wp:positionV relativeFrom="paragraph">
                    <wp:posOffset>25400</wp:posOffset>
                  </wp:positionV>
                  <wp:extent cx="25400" cy="114300"/>
                  <wp:effectExtent l="0" t="0" r="0" b="0"/>
                  <wp:wrapNone/>
                  <wp:docPr id="3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375BECB-EE61-4F4E-ABA7-765DC420299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D375BECB-EE61-4F4E-ABA7-765DC420299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1" cy="115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C9C79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8</w:t>
            </w:r>
          </w:p>
        </w:tc>
      </w:tr>
      <w:tr w:rsidR="00502AFC" w:rsidRPr="00FC0C20" w14:paraId="0C08AB92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2B594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Central Malawi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CD0F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76 (88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CAA57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7 (92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3BD154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39 (</w:t>
            </w:r>
            <w:r>
              <w:rPr>
                <w:color w:val="000000"/>
                <w:sz w:val="22"/>
                <w:szCs w:val="22"/>
              </w:rPr>
              <w:t>86.9</w:t>
            </w:r>
            <w:r w:rsidRPr="00FC0C2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DA5557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409BA419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AAC606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Other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7BA0A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4 (22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01E82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 (7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2F3F43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1 (13.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AC59C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4AD086CB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3364A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Tribal Group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767B3D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62C280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CCA58E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8187E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&lt;0.001</w:t>
            </w:r>
          </w:p>
        </w:tc>
      </w:tr>
      <w:tr w:rsidR="00502AFC" w:rsidRPr="00FC0C20" w14:paraId="61D54D06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FFEAD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Chew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A0007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37 (68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FC378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7 (92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A8B8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00 (62.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808C6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0BC7CCFD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F8C8C1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Ngoni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3A6B5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8 (19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345FD8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D8B48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8 (23.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50A45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131A3E98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FCA2C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Oth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CBBFA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5 (12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84DA1C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 (7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B06008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2 (13.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60D00C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49FDB7D6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E005C9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Religion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4AF58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AA359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195C9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286E5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45</w:t>
            </w:r>
          </w:p>
        </w:tc>
      </w:tr>
      <w:tr w:rsidR="00502AFC" w:rsidRPr="00FC0C20" w14:paraId="4A33359A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272DF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Protestant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7D9E98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17 (58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9EEE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9 (72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9005C4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88 (55.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39F9DC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22127DEC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9C3621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Roman Catholicism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55A04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6 (23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B36F9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6 (15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8E16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0 (25.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BD1F6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022D927F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57903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Traditional Triba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03D5C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5 (12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EC10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 (10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FCB69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1 (13.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1B58E2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53A80C1C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9D50D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Islam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4F0F11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9 (4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01EA9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 (2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92C1E2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8 (5.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4D910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6AD67B26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E56B15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Oth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9E776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163D3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9F53D8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 (1.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60562A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0EE9CEA4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3F3E3E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Marital Status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43977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7240C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CEBC73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04452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04</w:t>
            </w:r>
          </w:p>
        </w:tc>
      </w:tr>
      <w:tr w:rsidR="00502AFC" w:rsidRPr="00FC0C20" w14:paraId="40C6D46F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A91CAE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Marri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BE1469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65 (82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1A16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1 (77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A2BDD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34 (83.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B17448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6CAB59C9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D07DD8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Separat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7880F1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3 (6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75D3D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6 (15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0D623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7 (4.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E3C28C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768458DC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067A3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Widow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B4962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0 (5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244DD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48D08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0 (6.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51A72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20B959F2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1F1C6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Singl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50A87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2 (6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61AF78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 (7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953A9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9 (5.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50B25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30B3F6AD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BC58AF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Employment Status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2D4C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CA3176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851C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75927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31</w:t>
            </w:r>
          </w:p>
        </w:tc>
      </w:tr>
      <w:tr w:rsidR="00502AFC" w:rsidRPr="00FC0C20" w14:paraId="5DE8B234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B0598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Self-employed/Busines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25B47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78 (89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4A26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0 (100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6885E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38 (86.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5688C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601E320E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094B95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Employ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57309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2 (6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B0D4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79B4BD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2 (7.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177CDE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3783B732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732206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Unemploy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CF8F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 (1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85C8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A24D7C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 (1.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34891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1EAE662C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17CECE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Never Work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5A647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6 (3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8CBC7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9E9744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6 (3.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DDCDB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15A54B79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26AB2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Oth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3F7C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 (1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60B5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BF398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 (1.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0F510D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410B8FAB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4D1C3B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Education Level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40AA8D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B8FA7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2FA59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EB32E1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93</w:t>
            </w:r>
          </w:p>
        </w:tc>
      </w:tr>
      <w:tr w:rsidR="00502AFC" w:rsidRPr="00FC0C20" w14:paraId="26577948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37A38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Non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C4B42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2 (11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FEEB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 (10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6E03D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8 (11.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56F9B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6EECE33D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48F42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Primary Schoo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88911E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23 (61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42A4E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5 (62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47B638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98 (61.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2671E9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096AF955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69512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Secondary Schoo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219B66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52 (26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5352F4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1 (27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A20547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1 (25.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135D4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357B0926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EBFA42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Higher Educatio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CA1A6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0237D2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2436F4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 (1.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CE2F0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0168ACEE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AC94D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Spouse Employment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A9684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2A62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7C82F4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8963E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004</w:t>
            </w:r>
          </w:p>
        </w:tc>
      </w:tr>
      <w:tr w:rsidR="00502AFC" w:rsidRPr="00FC0C20" w14:paraId="051A952E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BEE939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Self-employed/Busines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06037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48 (89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C04783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5 (62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8422D7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23 (76.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39590F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01540EEB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9BB95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Employ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FE33F9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9 (5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CA011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 (2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356007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8 (5.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1BAB3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57D94032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CCEF18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Unemploy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FD1528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 (2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16FA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 (2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5C3E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 (1.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FA6AA0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24DBA4E4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80ABF9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Never Work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23D89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 (2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0F6E96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 (10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244B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2DA41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52B08912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5177ED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Oth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2824E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DE7E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6E65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1 (0.6)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F1B21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2AD24216" w14:textId="77777777" w:rsidTr="00502AFC">
        <w:trPr>
          <w:trHeight w:val="6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874756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Spouse Education Level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C8993E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ABA1A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669F53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FB0A98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10</w:t>
            </w:r>
          </w:p>
        </w:tc>
      </w:tr>
      <w:tr w:rsidR="00502AFC" w:rsidRPr="00FC0C20" w14:paraId="3B9502B4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E09CD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lastRenderedPageBreak/>
              <w:t xml:space="preserve">    Non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0AE612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6 (9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93042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5 (16.1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D2726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1 (8.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3A81C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577A08DC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9586A2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Primary Schoo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AED7D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15 (69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598D2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8 (58.1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483E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97 (71.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D55066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34A1B9C7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2B569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Secondary Schoo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68704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4 (20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D66051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7 (22.6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A08A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7 (20.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6AA0A6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6F142321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60C6FC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    Higher Educatio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BE7429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B0EB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0DA7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B2DAC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05071205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94AEBC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Age, year, Mean (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0044F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1.7 (12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30D34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7.2 (11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E4A52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2.9 (12.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76221A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008</w:t>
            </w:r>
          </w:p>
        </w:tc>
      </w:tr>
      <w:tr w:rsidR="00502AFC" w:rsidRPr="00FC0C20" w14:paraId="1A25C123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B03BC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Spouse Age, year, Mean (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B2CCD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1.3 (12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25E5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6.9 (12.4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FAB781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2.3 (12.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E9FD1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04</w:t>
            </w:r>
          </w:p>
        </w:tc>
      </w:tr>
      <w:tr w:rsidR="00502AFC" w:rsidRPr="00FC0C20" w14:paraId="7CB6B778" w14:textId="77777777" w:rsidTr="00502AFC">
        <w:trPr>
          <w:trHeight w:val="6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F15A3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Transport Time, hour, Median (IQR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9DD15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.0 (2.0, 6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539F2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.0 (1.0, 4.3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3CC100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.25 (2.0, 6.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C4D1F0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&lt;0.001</w:t>
            </w:r>
          </w:p>
        </w:tc>
      </w:tr>
      <w:tr w:rsidR="00502AFC" w:rsidRPr="00FC0C20" w14:paraId="6BE977F5" w14:textId="77777777" w:rsidTr="00502AFC">
        <w:trPr>
          <w:trHeight w:val="6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95F7F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Income (MWK)**, Median (IQR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C14A00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20000 (60000, 30000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0CB0C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80000 (12000, 3000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A7E86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20000 (60000, 30000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94BB7D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46</w:t>
            </w:r>
          </w:p>
        </w:tc>
      </w:tr>
      <w:tr w:rsidR="00502AFC" w:rsidRPr="00FC0C20" w14:paraId="5D97D82E" w14:textId="77777777" w:rsidTr="00502AFC">
        <w:trPr>
          <w:trHeight w:val="6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BF221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Spouse's Income (MWK)**, Median (IQR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4CD3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25000 (60000, 30000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12F6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80000 (45000, 31500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B4C21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20000 (60000, 30000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691E4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28</w:t>
            </w:r>
          </w:p>
        </w:tc>
      </w:tr>
      <w:tr w:rsidR="00502AFC" w:rsidRPr="00FC0C20" w14:paraId="09E56452" w14:textId="77777777" w:rsidTr="00502AFC">
        <w:trPr>
          <w:trHeight w:val="6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D3C65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Number of Children, Mean (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2C6C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.1 (2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61BE0E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3.6 (1.7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4E42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4.2 (2.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723197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06</w:t>
            </w:r>
          </w:p>
        </w:tc>
      </w:tr>
      <w:tr w:rsidR="00502AFC" w:rsidRPr="00FC0C20" w14:paraId="76546647" w14:textId="77777777" w:rsidTr="00502AFC">
        <w:trPr>
          <w:trHeight w:val="6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65802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Number in Household, Mean (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B23BC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5.7 (2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86C96C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5.2 (2.1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EA242D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5.8 (1.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ABA92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12</w:t>
            </w:r>
          </w:p>
        </w:tc>
      </w:tr>
      <w:tr w:rsidR="00502AFC" w:rsidRPr="00FC0C20" w14:paraId="7885A618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E49992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GEM Raw Score, Mean (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E43F8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7.2 (2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6989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7.7 (3.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F9355E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7.1 (2.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8146CB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3</w:t>
            </w:r>
          </w:p>
        </w:tc>
      </w:tr>
      <w:tr w:rsidR="00502AFC" w:rsidRPr="00FC0C20" w14:paraId="6A6404D4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1EA72" w14:textId="77777777" w:rsidR="00502AFC" w:rsidRPr="00FC0C20" w:rsidRDefault="00502AFC" w:rsidP="00502A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0C20">
              <w:rPr>
                <w:b/>
                <w:bCs/>
                <w:color w:val="000000"/>
                <w:sz w:val="22"/>
                <w:szCs w:val="22"/>
              </w:rPr>
              <w:t>GEM Score Level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BD77B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648C6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F2AB8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AF41E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0.22</w:t>
            </w:r>
          </w:p>
        </w:tc>
      </w:tr>
      <w:tr w:rsidR="00502AFC" w:rsidRPr="00FC0C20" w14:paraId="23E25763" w14:textId="77777777" w:rsidTr="00502AFC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1A225E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A53275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71 (35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8DA931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8 (45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A08BDA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53 (33.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1F5E0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08E69EAE" w14:textId="77777777" w:rsidTr="00502AFC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D3F2F9B" w14:textId="77777777" w:rsidR="00502AFC" w:rsidRPr="00FC0C20" w:rsidRDefault="00502AFC" w:rsidP="00502AFC">
            <w:pPr>
              <w:jc w:val="right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C122174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29 (64.5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E9A384F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22 (55.0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D6EE806" w14:textId="77777777" w:rsidR="00502AFC" w:rsidRPr="00FC0C20" w:rsidRDefault="00502AFC" w:rsidP="00502AFC">
            <w:pPr>
              <w:jc w:val="center"/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107 (66.9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2C7DFEF" w14:textId="77777777" w:rsidR="00502AFC" w:rsidRPr="00FC0C20" w:rsidRDefault="00502AFC" w:rsidP="00502AFC">
            <w:pPr>
              <w:jc w:val="center"/>
              <w:rPr>
                <w:sz w:val="22"/>
                <w:szCs w:val="22"/>
              </w:rPr>
            </w:pPr>
            <w:r w:rsidRPr="00FC0C20">
              <w:rPr>
                <w:sz w:val="22"/>
                <w:szCs w:val="22"/>
              </w:rPr>
              <w:t> </w:t>
            </w:r>
          </w:p>
        </w:tc>
      </w:tr>
      <w:tr w:rsidR="00502AFC" w:rsidRPr="00FC0C20" w14:paraId="011F3AB1" w14:textId="77777777" w:rsidTr="00502AFC">
        <w:trPr>
          <w:trHeight w:val="320"/>
        </w:trPr>
        <w:tc>
          <w:tcPr>
            <w:tcW w:w="7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23E4C" w14:textId="77777777" w:rsidR="00502AFC" w:rsidRPr="00FC0C20" w:rsidRDefault="00502AFC" w:rsidP="00502AFC">
            <w:pPr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Missing values: Spouse Employment=34, Spouse Education=34.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CAF37" w14:textId="77777777" w:rsidR="00502AFC" w:rsidRPr="00FC0C20" w:rsidRDefault="00502AFC" w:rsidP="00502AFC">
            <w:pPr>
              <w:jc w:val="center"/>
              <w:rPr>
                <w:rFonts w:ascii="Calibri" w:hAnsi="Calibri" w:cs="Calibri"/>
                <w:color w:val="000000"/>
              </w:rPr>
            </w:pPr>
            <w:r w:rsidRPr="00FC0C2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AC75E" w14:textId="77777777" w:rsidR="00502AFC" w:rsidRPr="00FC0C20" w:rsidRDefault="00502AFC" w:rsidP="00502AFC">
            <w:pPr>
              <w:rPr>
                <w:rFonts w:ascii="Calibri" w:hAnsi="Calibri" w:cs="Calibri"/>
              </w:rPr>
            </w:pPr>
            <w:r w:rsidRPr="00FC0C20">
              <w:rPr>
                <w:rFonts w:ascii="Calibri" w:hAnsi="Calibri" w:cs="Calibri"/>
              </w:rPr>
              <w:t> </w:t>
            </w:r>
          </w:p>
        </w:tc>
      </w:tr>
      <w:tr w:rsidR="00502AFC" w:rsidRPr="00FC0C20" w14:paraId="008FFEF6" w14:textId="77777777" w:rsidTr="00502AFC">
        <w:trPr>
          <w:trHeight w:val="320"/>
        </w:trPr>
        <w:tc>
          <w:tcPr>
            <w:tcW w:w="11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B4E1A" w14:textId="77777777" w:rsidR="00502AFC" w:rsidRPr="00FC0C20" w:rsidRDefault="00502AFC" w:rsidP="00502AFC">
            <w:pPr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>*P-values were calculated by chi-square test, Fisher’s exact test, independent sample t-test, or Wilcoxon-Mann-Whitney test.</w:t>
            </w:r>
          </w:p>
        </w:tc>
      </w:tr>
      <w:tr w:rsidR="00502AFC" w:rsidRPr="00FC0C20" w14:paraId="292CDB52" w14:textId="77777777" w:rsidTr="00502AFC">
        <w:trPr>
          <w:trHeight w:val="783"/>
        </w:trPr>
        <w:tc>
          <w:tcPr>
            <w:tcW w:w="92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4D53C" w14:textId="77777777" w:rsidR="00502AFC" w:rsidRPr="00FC0C20" w:rsidRDefault="00502AFC" w:rsidP="00502AFC">
            <w:pPr>
              <w:rPr>
                <w:color w:val="000000"/>
                <w:sz w:val="22"/>
                <w:szCs w:val="22"/>
              </w:rPr>
            </w:pPr>
            <w:r w:rsidRPr="00FC0C20">
              <w:rPr>
                <w:color w:val="000000"/>
                <w:sz w:val="22"/>
                <w:szCs w:val="22"/>
              </w:rPr>
              <w:t xml:space="preserve">**MWK indicates Malawian kwacha (1 US Dollar = </w:t>
            </w:r>
            <w:r w:rsidRPr="002E54B9">
              <w:rPr>
                <w:color w:val="000000"/>
                <w:sz w:val="22"/>
                <w:szCs w:val="22"/>
              </w:rPr>
              <w:t>765.2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C0C20">
              <w:rPr>
                <w:color w:val="000000"/>
                <w:sz w:val="22"/>
                <w:szCs w:val="22"/>
              </w:rPr>
              <w:t xml:space="preserve">MWK as of </w:t>
            </w:r>
            <w:r>
              <w:rPr>
                <w:color w:val="000000"/>
                <w:sz w:val="22"/>
                <w:szCs w:val="22"/>
              </w:rPr>
              <w:t>July16, 2019</w:t>
            </w:r>
            <w:r w:rsidRPr="00FC0C2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520ED" w14:textId="77777777" w:rsidR="00502AFC" w:rsidRPr="00FC0C20" w:rsidRDefault="00502AFC" w:rsidP="00502AFC">
            <w:pPr>
              <w:rPr>
                <w:rFonts w:ascii="Calibri" w:hAnsi="Calibri" w:cs="Calibri"/>
              </w:rPr>
            </w:pPr>
            <w:r w:rsidRPr="00FC0C20">
              <w:rPr>
                <w:rFonts w:ascii="Calibri" w:hAnsi="Calibri" w:cs="Calibri"/>
              </w:rPr>
              <w:t> </w:t>
            </w:r>
          </w:p>
        </w:tc>
      </w:tr>
    </w:tbl>
    <w:p w14:paraId="32127763" w14:textId="77777777" w:rsidR="00C85499" w:rsidRDefault="001C20D9"/>
    <w:sectPr w:rsidR="00C85499" w:rsidSect="00FC4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AFC"/>
    <w:rsid w:val="00016F0D"/>
    <w:rsid w:val="00030F0D"/>
    <w:rsid w:val="000414C5"/>
    <w:rsid w:val="00054EF5"/>
    <w:rsid w:val="000708B2"/>
    <w:rsid w:val="000753B0"/>
    <w:rsid w:val="0008679E"/>
    <w:rsid w:val="0009779F"/>
    <w:rsid w:val="000C10C5"/>
    <w:rsid w:val="000D77A2"/>
    <w:rsid w:val="000F3A06"/>
    <w:rsid w:val="00110783"/>
    <w:rsid w:val="001108EC"/>
    <w:rsid w:val="001173FB"/>
    <w:rsid w:val="00147592"/>
    <w:rsid w:val="0017427F"/>
    <w:rsid w:val="001743A6"/>
    <w:rsid w:val="001C20D9"/>
    <w:rsid w:val="002151BB"/>
    <w:rsid w:val="0022214E"/>
    <w:rsid w:val="00237D7D"/>
    <w:rsid w:val="0026471F"/>
    <w:rsid w:val="00276706"/>
    <w:rsid w:val="0028588D"/>
    <w:rsid w:val="002E0230"/>
    <w:rsid w:val="002E5A33"/>
    <w:rsid w:val="00307E1C"/>
    <w:rsid w:val="00310874"/>
    <w:rsid w:val="003D251C"/>
    <w:rsid w:val="003E3088"/>
    <w:rsid w:val="003F4F49"/>
    <w:rsid w:val="00430D3A"/>
    <w:rsid w:val="004448B2"/>
    <w:rsid w:val="00445A8A"/>
    <w:rsid w:val="00502AFC"/>
    <w:rsid w:val="00517C52"/>
    <w:rsid w:val="005C78BF"/>
    <w:rsid w:val="006162D8"/>
    <w:rsid w:val="00621D69"/>
    <w:rsid w:val="00625A10"/>
    <w:rsid w:val="00691722"/>
    <w:rsid w:val="006B410E"/>
    <w:rsid w:val="00702FF5"/>
    <w:rsid w:val="00717859"/>
    <w:rsid w:val="00782908"/>
    <w:rsid w:val="007E1BED"/>
    <w:rsid w:val="007E1E61"/>
    <w:rsid w:val="007F0049"/>
    <w:rsid w:val="007F1D9F"/>
    <w:rsid w:val="00811847"/>
    <w:rsid w:val="008A59B5"/>
    <w:rsid w:val="008A7218"/>
    <w:rsid w:val="008E223E"/>
    <w:rsid w:val="008F3B0E"/>
    <w:rsid w:val="00930252"/>
    <w:rsid w:val="0095387A"/>
    <w:rsid w:val="00996B80"/>
    <w:rsid w:val="00A844D8"/>
    <w:rsid w:val="00B10163"/>
    <w:rsid w:val="00BF13F4"/>
    <w:rsid w:val="00C32F7A"/>
    <w:rsid w:val="00C44067"/>
    <w:rsid w:val="00C44A17"/>
    <w:rsid w:val="00C8583F"/>
    <w:rsid w:val="00CD0015"/>
    <w:rsid w:val="00CF7FF5"/>
    <w:rsid w:val="00D21616"/>
    <w:rsid w:val="00D24967"/>
    <w:rsid w:val="00D3167D"/>
    <w:rsid w:val="00D95C8B"/>
    <w:rsid w:val="00D97828"/>
    <w:rsid w:val="00DC1B6A"/>
    <w:rsid w:val="00DD4DF7"/>
    <w:rsid w:val="00DF6784"/>
    <w:rsid w:val="00E9472E"/>
    <w:rsid w:val="00EB794A"/>
    <w:rsid w:val="00EE388B"/>
    <w:rsid w:val="00F95D1F"/>
    <w:rsid w:val="00FB1F03"/>
    <w:rsid w:val="00FC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5CC6E"/>
  <w14:defaultImageDpi w14:val="32767"/>
  <w15:chartTrackingRefBased/>
  <w15:docId w15:val="{FDBA62B1-344A-1849-A1CC-73D6FC55B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2A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 Azad</dc:creator>
  <cp:keywords/>
  <dc:description/>
  <cp:lastModifiedBy>Amee Deepak Azad</cp:lastModifiedBy>
  <cp:revision>3</cp:revision>
  <dcterms:created xsi:type="dcterms:W3CDTF">2020-01-09T04:47:00Z</dcterms:created>
  <dcterms:modified xsi:type="dcterms:W3CDTF">2020-09-12T20:37:00Z</dcterms:modified>
</cp:coreProperties>
</file>